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13518D" w14:textId="77777777" w:rsidR="008366E2" w:rsidRPr="008B206F" w:rsidRDefault="008366E2" w:rsidP="008366E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8B206F">
        <w:rPr>
          <w:rFonts w:ascii="Times New Roman" w:hAnsi="Times New Roman" w:cs="Times New Roman"/>
          <w:b/>
          <w:lang w:val="en-GB"/>
        </w:rPr>
        <w:t>Table 5.</w:t>
      </w:r>
      <w:r w:rsidRPr="008B206F">
        <w:rPr>
          <w:rFonts w:ascii="Times New Roman" w:hAnsi="Times New Roman" w:cs="Times New Roman"/>
          <w:lang w:val="en-GB"/>
        </w:rPr>
        <w:t xml:space="preserve"> </w:t>
      </w:r>
      <w:r w:rsidRPr="0027356E">
        <w:rPr>
          <w:rFonts w:ascii="Times New Roman" w:hAnsi="Times New Roman" w:cs="Times New Roman"/>
          <w:b/>
          <w:lang w:val="en-GB"/>
        </w:rPr>
        <w:t>Process parameters</w:t>
      </w:r>
      <w:r>
        <w:rPr>
          <w:rFonts w:ascii="Times New Roman" w:hAnsi="Times New Roman" w:cs="Times New Roman"/>
          <w:b/>
          <w:lang w:val="en-GB"/>
        </w:rPr>
        <w:t>.</w:t>
      </w:r>
    </w:p>
    <w:p w14:paraId="322C81D7" w14:textId="77777777" w:rsidR="008366E2" w:rsidRPr="00F322F6" w:rsidRDefault="008366E2" w:rsidP="008366E2">
      <w:pPr>
        <w:rPr>
          <w:rFonts w:ascii="Times New Roman" w:hAnsi="Times New Roman" w:cs="Times New Roman"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9"/>
        <w:gridCol w:w="1800"/>
        <w:gridCol w:w="1701"/>
      </w:tblGrid>
      <w:tr w:rsidR="008366E2" w:rsidRPr="00F322F6" w14:paraId="6697FA90" w14:textId="77777777" w:rsidTr="007536F3">
        <w:tc>
          <w:tcPr>
            <w:tcW w:w="4928" w:type="dxa"/>
            <w:tcBorders>
              <w:bottom w:val="single" w:sz="4" w:space="0" w:color="auto"/>
              <w:right w:val="single" w:sz="4" w:space="0" w:color="auto"/>
            </w:tcBorders>
          </w:tcPr>
          <w:p w14:paraId="707DD2FE" w14:textId="77777777" w:rsidR="008366E2" w:rsidRPr="00F322F6" w:rsidRDefault="008366E2" w:rsidP="007536F3">
            <w:pPr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Process index (n=30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26145BD4" w14:textId="77777777" w:rsidR="008366E2" w:rsidRPr="00F322F6" w:rsidRDefault="008366E2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45" w:type="dxa"/>
            <w:tcBorders>
              <w:left w:val="nil"/>
              <w:bottom w:val="single" w:sz="4" w:space="0" w:color="auto"/>
            </w:tcBorders>
          </w:tcPr>
          <w:p w14:paraId="761389BC" w14:textId="77777777" w:rsidR="008366E2" w:rsidRPr="00F322F6" w:rsidRDefault="008366E2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8366E2" w:rsidRPr="00F322F6" w14:paraId="16968397" w14:textId="77777777" w:rsidTr="007536F3">
        <w:tc>
          <w:tcPr>
            <w:tcW w:w="4928" w:type="dxa"/>
            <w:tcBorders>
              <w:top w:val="single" w:sz="4" w:space="0" w:color="auto"/>
              <w:right w:val="single" w:sz="4" w:space="0" w:color="auto"/>
            </w:tcBorders>
          </w:tcPr>
          <w:p w14:paraId="6F745D85" w14:textId="77777777" w:rsidR="008366E2" w:rsidRPr="00F322F6" w:rsidRDefault="008366E2" w:rsidP="007536F3">
            <w:pPr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ID and consent for surger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5E34B724" w14:textId="77777777" w:rsidR="008366E2" w:rsidRPr="00F322F6" w:rsidRDefault="008366E2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</w:tcBorders>
          </w:tcPr>
          <w:p w14:paraId="2762DBC9" w14:textId="77777777" w:rsidR="008366E2" w:rsidRPr="00F322F6" w:rsidRDefault="008366E2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  <w:tr w:rsidR="008366E2" w:rsidRPr="00F322F6" w14:paraId="3192C947" w14:textId="77777777" w:rsidTr="007536F3">
        <w:tc>
          <w:tcPr>
            <w:tcW w:w="4928" w:type="dxa"/>
            <w:tcBorders>
              <w:right w:val="single" w:sz="4" w:space="0" w:color="auto"/>
            </w:tcBorders>
          </w:tcPr>
          <w:p w14:paraId="2742FBF8" w14:textId="77777777" w:rsidR="008366E2" w:rsidRPr="00F322F6" w:rsidRDefault="008366E2" w:rsidP="007536F3">
            <w:pPr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Asked about allergies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FC910D7" w14:textId="77777777" w:rsidR="008366E2" w:rsidRPr="00F322F6" w:rsidRDefault="008366E2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745" w:type="dxa"/>
            <w:tcBorders>
              <w:left w:val="nil"/>
            </w:tcBorders>
          </w:tcPr>
          <w:p w14:paraId="6F97E756" w14:textId="77777777" w:rsidR="008366E2" w:rsidRPr="00F322F6" w:rsidRDefault="008366E2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90</w:t>
            </w:r>
          </w:p>
        </w:tc>
      </w:tr>
      <w:tr w:rsidR="008366E2" w:rsidRPr="00F322F6" w14:paraId="1EBD4BB7" w14:textId="77777777" w:rsidTr="007536F3">
        <w:tc>
          <w:tcPr>
            <w:tcW w:w="4928" w:type="dxa"/>
            <w:tcBorders>
              <w:right w:val="single" w:sz="4" w:space="0" w:color="auto"/>
            </w:tcBorders>
          </w:tcPr>
          <w:p w14:paraId="67406628" w14:textId="77777777" w:rsidR="008366E2" w:rsidRPr="00F322F6" w:rsidRDefault="008366E2" w:rsidP="007536F3">
            <w:pPr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Difficult airway evaluation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C9C03AB" w14:textId="77777777" w:rsidR="008366E2" w:rsidRPr="00F322F6" w:rsidRDefault="008366E2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8*</w:t>
            </w:r>
          </w:p>
        </w:tc>
        <w:tc>
          <w:tcPr>
            <w:tcW w:w="1745" w:type="dxa"/>
            <w:tcBorders>
              <w:left w:val="nil"/>
            </w:tcBorders>
          </w:tcPr>
          <w:p w14:paraId="7845899D" w14:textId="77777777" w:rsidR="008366E2" w:rsidRPr="00F322F6" w:rsidRDefault="008366E2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29</w:t>
            </w:r>
          </w:p>
        </w:tc>
      </w:tr>
      <w:tr w:rsidR="008366E2" w:rsidRPr="00F322F6" w14:paraId="124633EB" w14:textId="77777777" w:rsidTr="007536F3">
        <w:tc>
          <w:tcPr>
            <w:tcW w:w="4928" w:type="dxa"/>
            <w:tcBorders>
              <w:right w:val="single" w:sz="4" w:space="0" w:color="auto"/>
            </w:tcBorders>
          </w:tcPr>
          <w:p w14:paraId="5F0E72BC" w14:textId="77777777" w:rsidR="008366E2" w:rsidRPr="00F322F6" w:rsidRDefault="008366E2" w:rsidP="007536F3">
            <w:pPr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Asked about last meal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8548C89" w14:textId="77777777" w:rsidR="008366E2" w:rsidRPr="00F322F6" w:rsidRDefault="008366E2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12**</w:t>
            </w:r>
          </w:p>
        </w:tc>
        <w:tc>
          <w:tcPr>
            <w:tcW w:w="1745" w:type="dxa"/>
            <w:tcBorders>
              <w:left w:val="nil"/>
            </w:tcBorders>
          </w:tcPr>
          <w:p w14:paraId="6EA02F5F" w14:textId="77777777" w:rsidR="008366E2" w:rsidRPr="00F322F6" w:rsidRDefault="008366E2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41</w:t>
            </w:r>
          </w:p>
        </w:tc>
      </w:tr>
      <w:tr w:rsidR="008366E2" w:rsidRPr="00F322F6" w14:paraId="3515E634" w14:textId="77777777" w:rsidTr="007536F3">
        <w:tc>
          <w:tcPr>
            <w:tcW w:w="4928" w:type="dxa"/>
            <w:tcBorders>
              <w:right w:val="single" w:sz="4" w:space="0" w:color="auto"/>
            </w:tcBorders>
          </w:tcPr>
          <w:p w14:paraId="2A428122" w14:textId="77777777" w:rsidR="008366E2" w:rsidRPr="00F322F6" w:rsidRDefault="008366E2" w:rsidP="007536F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se of saturation</w:t>
            </w:r>
            <w:r w:rsidRPr="00F322F6">
              <w:rPr>
                <w:rFonts w:ascii="Times New Roman" w:hAnsi="Times New Roman" w:cs="Times New Roman"/>
                <w:lang w:val="en-US"/>
              </w:rPr>
              <w:t xml:space="preserve"> monitoring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460C91F" w14:textId="77777777" w:rsidR="008366E2" w:rsidRPr="00F322F6" w:rsidRDefault="008366E2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745" w:type="dxa"/>
            <w:tcBorders>
              <w:left w:val="nil"/>
            </w:tcBorders>
          </w:tcPr>
          <w:p w14:paraId="201086F3" w14:textId="77777777" w:rsidR="008366E2" w:rsidRPr="00F322F6" w:rsidRDefault="008366E2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86</w:t>
            </w:r>
          </w:p>
        </w:tc>
      </w:tr>
      <w:tr w:rsidR="008366E2" w:rsidRPr="00F322F6" w14:paraId="50834798" w14:textId="77777777" w:rsidTr="007536F3">
        <w:tc>
          <w:tcPr>
            <w:tcW w:w="4928" w:type="dxa"/>
            <w:tcBorders>
              <w:right w:val="single" w:sz="4" w:space="0" w:color="auto"/>
            </w:tcBorders>
          </w:tcPr>
          <w:p w14:paraId="242D2F23" w14:textId="77777777" w:rsidR="008366E2" w:rsidRPr="00F322F6" w:rsidRDefault="008366E2" w:rsidP="007536F3">
            <w:pPr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WHO Checklist used and presented in theatre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47607CF" w14:textId="77777777" w:rsidR="008366E2" w:rsidRPr="00F322F6" w:rsidRDefault="008366E2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45" w:type="dxa"/>
            <w:tcBorders>
              <w:left w:val="nil"/>
            </w:tcBorders>
          </w:tcPr>
          <w:p w14:paraId="6F1695F2" w14:textId="77777777" w:rsidR="008366E2" w:rsidRPr="00F322F6" w:rsidRDefault="008366E2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366E2" w:rsidRPr="00F322F6" w14:paraId="0BC9C703" w14:textId="77777777" w:rsidTr="007536F3">
        <w:tc>
          <w:tcPr>
            <w:tcW w:w="4928" w:type="dxa"/>
            <w:tcBorders>
              <w:right w:val="single" w:sz="4" w:space="0" w:color="auto"/>
            </w:tcBorders>
          </w:tcPr>
          <w:p w14:paraId="575E7499" w14:textId="77777777" w:rsidR="008366E2" w:rsidRPr="00F322F6" w:rsidRDefault="008366E2" w:rsidP="007536F3">
            <w:pPr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Temperature checked (surgery &gt;60 minutes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DABFE60" w14:textId="77777777" w:rsidR="008366E2" w:rsidRPr="00F322F6" w:rsidRDefault="008366E2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45" w:type="dxa"/>
            <w:tcBorders>
              <w:left w:val="nil"/>
            </w:tcBorders>
          </w:tcPr>
          <w:p w14:paraId="2A4A9F30" w14:textId="77777777" w:rsidR="008366E2" w:rsidRPr="00F322F6" w:rsidRDefault="008366E2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366E2" w:rsidRPr="00F322F6" w14:paraId="0382ACE0" w14:textId="77777777" w:rsidTr="007536F3">
        <w:tc>
          <w:tcPr>
            <w:tcW w:w="4928" w:type="dxa"/>
            <w:tcBorders>
              <w:right w:val="single" w:sz="4" w:space="0" w:color="auto"/>
            </w:tcBorders>
          </w:tcPr>
          <w:p w14:paraId="56E47802" w14:textId="77777777" w:rsidR="008366E2" w:rsidRPr="00F322F6" w:rsidRDefault="008366E2" w:rsidP="007536F3">
            <w:pPr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Chart filled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5DCCE3A" w14:textId="77777777" w:rsidR="008366E2" w:rsidRPr="00F322F6" w:rsidRDefault="008366E2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745" w:type="dxa"/>
            <w:tcBorders>
              <w:left w:val="nil"/>
            </w:tcBorders>
          </w:tcPr>
          <w:p w14:paraId="52E05751" w14:textId="77777777" w:rsidR="008366E2" w:rsidRPr="00F322F6" w:rsidRDefault="008366E2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97</w:t>
            </w:r>
          </w:p>
        </w:tc>
      </w:tr>
      <w:tr w:rsidR="008366E2" w:rsidRPr="00F322F6" w14:paraId="327D54B0" w14:textId="77777777" w:rsidTr="007536F3">
        <w:tc>
          <w:tcPr>
            <w:tcW w:w="4928" w:type="dxa"/>
            <w:tcBorders>
              <w:right w:val="single" w:sz="4" w:space="0" w:color="auto"/>
            </w:tcBorders>
          </w:tcPr>
          <w:p w14:paraId="472EB6CF" w14:textId="77777777" w:rsidR="008366E2" w:rsidRPr="00F322F6" w:rsidRDefault="008366E2" w:rsidP="007536F3">
            <w:pPr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Presence of anesthetist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6280E32" w14:textId="77777777" w:rsidR="008366E2" w:rsidRPr="00F322F6" w:rsidRDefault="008366E2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745" w:type="dxa"/>
            <w:tcBorders>
              <w:left w:val="nil"/>
            </w:tcBorders>
          </w:tcPr>
          <w:p w14:paraId="29B57CB1" w14:textId="77777777" w:rsidR="008366E2" w:rsidRPr="00F322F6" w:rsidRDefault="008366E2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97</w:t>
            </w:r>
          </w:p>
        </w:tc>
      </w:tr>
      <w:tr w:rsidR="008366E2" w:rsidRPr="00F322F6" w14:paraId="2B14C198" w14:textId="77777777" w:rsidTr="007536F3">
        <w:tc>
          <w:tcPr>
            <w:tcW w:w="4928" w:type="dxa"/>
            <w:tcBorders>
              <w:right w:val="single" w:sz="4" w:space="0" w:color="auto"/>
            </w:tcBorders>
          </w:tcPr>
          <w:p w14:paraId="0D26BB3B" w14:textId="77777777" w:rsidR="008366E2" w:rsidRPr="00F322F6" w:rsidRDefault="008366E2" w:rsidP="007536F3">
            <w:pPr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Post op pain relief given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1E9915D" w14:textId="77777777" w:rsidR="008366E2" w:rsidRPr="00F322F6" w:rsidRDefault="008366E2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745" w:type="dxa"/>
            <w:tcBorders>
              <w:left w:val="nil"/>
            </w:tcBorders>
          </w:tcPr>
          <w:p w14:paraId="187A68D7" w14:textId="77777777" w:rsidR="008366E2" w:rsidRPr="00F322F6" w:rsidRDefault="008366E2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83</w:t>
            </w:r>
          </w:p>
        </w:tc>
      </w:tr>
      <w:tr w:rsidR="008366E2" w:rsidRPr="00F322F6" w14:paraId="2D193059" w14:textId="77777777" w:rsidTr="007536F3">
        <w:tc>
          <w:tcPr>
            <w:tcW w:w="4928" w:type="dxa"/>
            <w:tcBorders>
              <w:bottom w:val="single" w:sz="4" w:space="0" w:color="auto"/>
              <w:right w:val="single" w:sz="4" w:space="0" w:color="auto"/>
            </w:tcBorders>
          </w:tcPr>
          <w:p w14:paraId="5653B49E" w14:textId="77777777" w:rsidR="008366E2" w:rsidRPr="00F322F6" w:rsidRDefault="008366E2" w:rsidP="007536F3">
            <w:pPr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Taken to post op unit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6444E76A" w14:textId="77777777" w:rsidR="008366E2" w:rsidRPr="00F322F6" w:rsidRDefault="008366E2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745" w:type="dxa"/>
            <w:tcBorders>
              <w:left w:val="nil"/>
              <w:bottom w:val="single" w:sz="4" w:space="0" w:color="auto"/>
            </w:tcBorders>
          </w:tcPr>
          <w:p w14:paraId="426EBB6E" w14:textId="77777777" w:rsidR="008366E2" w:rsidRPr="00F322F6" w:rsidRDefault="008366E2" w:rsidP="007536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22F6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</w:tbl>
    <w:p w14:paraId="3A608173" w14:textId="77777777" w:rsidR="008366E2" w:rsidRPr="00F322F6" w:rsidRDefault="008366E2" w:rsidP="008366E2">
      <w:pPr>
        <w:jc w:val="right"/>
        <w:rPr>
          <w:rFonts w:ascii="Times New Roman" w:hAnsi="Times New Roman" w:cs="Times New Roman"/>
          <w:lang w:val="en-US"/>
        </w:rPr>
      </w:pPr>
      <w:r w:rsidRPr="00F322F6">
        <w:rPr>
          <w:rFonts w:ascii="Times New Roman" w:hAnsi="Times New Roman" w:cs="Times New Roman"/>
          <w:lang w:val="en-US"/>
        </w:rPr>
        <w:t>*n=28</w:t>
      </w:r>
    </w:p>
    <w:p w14:paraId="2352FEAF" w14:textId="77777777" w:rsidR="008366E2" w:rsidRPr="00F322F6" w:rsidRDefault="008366E2" w:rsidP="008366E2">
      <w:pPr>
        <w:jc w:val="right"/>
        <w:rPr>
          <w:rFonts w:ascii="Times New Roman" w:hAnsi="Times New Roman" w:cs="Times New Roman"/>
          <w:lang w:val="en-US"/>
        </w:rPr>
      </w:pPr>
      <w:r w:rsidRPr="00F322F6">
        <w:rPr>
          <w:rFonts w:ascii="Times New Roman" w:hAnsi="Times New Roman" w:cs="Times New Roman"/>
          <w:lang w:val="en-US"/>
        </w:rPr>
        <w:t>**n=29</w:t>
      </w:r>
    </w:p>
    <w:p w14:paraId="42013440" w14:textId="77777777" w:rsidR="008366E2" w:rsidRDefault="008366E2" w:rsidP="008366E2"/>
    <w:p w14:paraId="433E4953" w14:textId="77777777" w:rsidR="00971C77" w:rsidRDefault="00971C77">
      <w:bookmarkStart w:id="0" w:name="_GoBack"/>
      <w:bookmarkEnd w:id="0"/>
    </w:p>
    <w:sectPr w:rsidR="00971C77" w:rsidSect="00CD7ED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6E2"/>
    <w:rsid w:val="008366E2"/>
    <w:rsid w:val="00971C77"/>
    <w:rsid w:val="00EF7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FAA5E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66E2"/>
    <w:rPr>
      <w:rFonts w:eastAsiaTheme="minorEastAsi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99"/>
    <w:rsid w:val="008366E2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77</Characters>
  <Application>Microsoft Macintosh Word</Application>
  <DocSecurity>0</DocSecurity>
  <Lines>3</Lines>
  <Paragraphs>1</Paragraphs>
  <ScaleCrop>false</ScaleCrop>
  <LinksUpToDate>false</LinksUpToDate>
  <CharactersWithSpaces>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Julin</dc:creator>
  <cp:keywords/>
  <dc:description/>
  <cp:lastModifiedBy>Carina Julin</cp:lastModifiedBy>
  <cp:revision>1</cp:revision>
  <dcterms:created xsi:type="dcterms:W3CDTF">2018-03-24T22:06:00Z</dcterms:created>
  <dcterms:modified xsi:type="dcterms:W3CDTF">2018-03-24T22:06:00Z</dcterms:modified>
</cp:coreProperties>
</file>